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ind w:firstLine="72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Introdução.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A doença de Chagas, considerada pela OMS e pelo NIH como uma doença tropical negligenciada (DTN), é endêmica na América Latina e infecção emergente nos EUA e Espanha, como resultado dos movimentos demográficos. Embora seja uma das principais causas de morbidade e mortalidade por insuficiência cardíaca e pesado fardo econômico nas regiões afetadas, a doença de Chagas atrai pouca atenção da indústria farmacêutica por causa de escassos incentivos econômicos. Assim, a descoberta e o desenvolvimento de novas rotas para a quimioterapia para a doença de Chagas torna-se uma prioridade clara.</w:t>
      </w:r>
    </w:p>
    <w:p>
      <w:pPr>
        <w:pStyle w:val="Normal"/>
        <w:autoSpaceDE w:val="false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bCs/>
          <w:sz w:val="24"/>
        </w:rPr>
        <w:t xml:space="preserve">Metodologia/ Principais achados.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A similaridade entre os requisitos de esteróis de membrana entre fungos patogênicos e o parasita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Trypanosoma cruzi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agente causador da cardiomiopatia chagásica humana, levou ao reaproveitamento de azoles anti-fúngicos e inibidores triazólicos da esterol 14 α-demetilase (CYP51) para o tratamento da Doença de Chagas. Para diversificar a seleção terapêutica dos candidatos a drogas anti-Chagásicas, exploramos uma abordagem complementar que incluiu o teste direto do sítio ativo da CYP51 de 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T. cruzi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contra uma biblioteca de pequenas moléculas sintéticas. A triagem em formato de alta vazão baseada em alvos moleculares reduziu uma biblioteca de aproximadamente 104.000 pequenas moléculas para 185 compostos ativos (“hits”) para ligação com a enzima com valores de </w:t>
      </w:r>
      <w:r>
        <w:rPr>
          <w:rFonts w:cs="Times New Roman" w:ascii="Times New Roman" w:hAnsi="Times New Roman"/>
          <w:sz w:val="24"/>
        </w:rPr>
        <w:t>K</w:t>
      </w:r>
      <w:r>
        <w:rPr>
          <w:rFonts w:cs="Times New Roman" w:ascii="Times New Roman" w:hAnsi="Times New Roman"/>
          <w:i/>
          <w:sz w:val="24"/>
          <w:vertAlign w:val="subscript"/>
        </w:rPr>
        <w:t>D</w:t>
      </w:r>
      <w:r>
        <w:rPr>
          <w:rFonts w:cs="Times New Roman" w:ascii="Times New Roman" w:hAnsi="Times New Roman"/>
          <w:sz w:val="24"/>
        </w:rPr>
        <w:t xml:space="preserve"> estimados na faixa nanomolar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enquanto a validação cruzada em mioblastos esqueléticos infectados pelo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T. cruzi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resultou em 57 “hits” ativos com </w:t>
      </w:r>
      <w:r>
        <w:rPr>
          <w:rFonts w:cs="Times New Roman" w:ascii="Times New Roman" w:hAnsi="Times New Roman"/>
          <w:sz w:val="24"/>
        </w:rPr>
        <w:t>EC</w:t>
      </w:r>
      <w:r>
        <w:rPr>
          <w:rFonts w:cs="Times New Roman" w:ascii="Times New Roman" w:hAnsi="Times New Roman"/>
          <w:sz w:val="24"/>
          <w:vertAlign w:val="subscript"/>
        </w:rPr>
        <w:t>50</w:t>
      </w:r>
      <w:r>
        <w:rPr>
          <w:rFonts w:cs="Times New Roman" w:ascii="Times New Roman" w:hAnsi="Times New Roman"/>
          <w:sz w:val="24"/>
        </w:rPr>
        <w:t xml:space="preserve"> &lt;10 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 Dois conjuntos de “hits” se superpuseram parcialmente. O melhor composto inibiu a infecção pelo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T. cruzi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com EC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50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de 17 nM e foi tripanocida a 40 nM.</w:t>
      </w:r>
    </w:p>
    <w:p>
      <w:pPr>
        <w:pStyle w:val="Normal"/>
        <w:autoSpaceDE w:val="false"/>
        <w:spacing w:lineRule="auto" w:line="360" w:before="0" w:after="0"/>
        <w:ind w:firstLine="72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Conclusões/Significância.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Os “hits” identificados neste trabalho são estruturalmente diversos, demonstrando que CYP51 é um alvo bastante permissivo a pequenas moléculas. A análise quimioinformática dos “hits”sugeriu que a farmacologia da CYP51 é similar a outros alvos terapêuticos da família citocromo P450, como por exemplo, tromboxano sintase (CYP5), </w:t>
      </w:r>
      <w:r>
        <w:rPr>
          <w:rFonts w:eastAsia="Symbol" w:cs="Symbol" w:ascii="Symbol" w:hAnsi="Symbol"/>
          <w:sz w:val="24"/>
          <w:szCs w:val="24"/>
        </w:rPr>
        <w:t>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-hidroxilases de ácidos graxos (CYP4), 17-α-hidroxilase/17,20-liase (CYP17) e aromatase (CYP19). Surpreendentemente, alta similaridade é sugerida a glutaminil-peptideo ciclotransferase, que não é relacionada a CYP51 por sequência nem por estrutura.  Compostos líderes desenvolvidos por companhias farmacêuticas contra esses alvos também podem ser explorados para eficácia contra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T. cruzi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</w:t>
      </w:r>
    </w:p>
    <w:sectPr>
      <w:type w:val="nextPage"/>
      <w:pgSz w:w="12240" w:h="15840"/>
      <w:pgMar w:left="1701" w:right="1701" w:gutter="0" w:header="0" w:top="90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22:41:00Z</dcterms:created>
  <dc:creator>Claudia Calvet</dc:creator>
  <dc:description/>
  <dc:language>en-US</dc:language>
  <cp:lastModifiedBy>Claudia Calvet</cp:lastModifiedBy>
  <dcterms:modified xsi:type="dcterms:W3CDTF">2012-05-08T22:41:00Z</dcterms:modified>
  <cp:revision>2</cp:revision>
  <dc:subject/>
  <dc:title/>
</cp:coreProperties>
</file>